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6D354" w14:textId="088B8A7B" w:rsidR="005B08E9" w:rsidRPr="002D0D99" w:rsidRDefault="003F03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5B08E9" w:rsidRPr="002D0D9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5B08E9" w:rsidRPr="002D0D99">
        <w:rPr>
          <w:rFonts w:ascii="Times New Roman" w:hAnsi="Times New Roman" w:cs="Times New Roman"/>
          <w:b/>
          <w:sz w:val="24"/>
          <w:szCs w:val="24"/>
        </w:rPr>
        <w:t xml:space="preserve">.  Primary antibodies </w:t>
      </w:r>
      <w:r w:rsidR="00E51AA6">
        <w:rPr>
          <w:rFonts w:ascii="Times New Roman" w:hAnsi="Times New Roman" w:cs="Times New Roman"/>
          <w:b/>
          <w:sz w:val="24"/>
          <w:szCs w:val="24"/>
        </w:rPr>
        <w:t xml:space="preserve">used for immunohistochemistry </w:t>
      </w:r>
      <w:r w:rsidR="005B08E9" w:rsidRPr="002D0D99">
        <w:rPr>
          <w:rFonts w:ascii="Times New Roman" w:hAnsi="Times New Roman" w:cs="Times New Roman"/>
          <w:b/>
          <w:sz w:val="24"/>
          <w:szCs w:val="24"/>
        </w:rPr>
        <w:t>and their specificities.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3865"/>
        <w:gridCol w:w="2970"/>
        <w:gridCol w:w="2070"/>
        <w:gridCol w:w="1980"/>
        <w:gridCol w:w="1980"/>
      </w:tblGrid>
      <w:tr w:rsidR="007403FA" w14:paraId="731ED269" w14:textId="77777777" w:rsidTr="007403FA">
        <w:tc>
          <w:tcPr>
            <w:tcW w:w="3865" w:type="dxa"/>
            <w:vAlign w:val="center"/>
          </w:tcPr>
          <w:p w14:paraId="3036C6D5" w14:textId="2AAE44C1" w:rsidR="007403FA" w:rsidRPr="00D10E65" w:rsidRDefault="007403FA" w:rsidP="007168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E65">
              <w:rPr>
                <w:rFonts w:ascii="Times New Roman" w:hAnsi="Times New Roman" w:cs="Times New Roman"/>
                <w:b/>
                <w:sz w:val="24"/>
                <w:szCs w:val="24"/>
              </w:rPr>
              <w:t>Target molecule</w:t>
            </w:r>
          </w:p>
        </w:tc>
        <w:tc>
          <w:tcPr>
            <w:tcW w:w="2970" w:type="dxa"/>
            <w:vAlign w:val="center"/>
          </w:tcPr>
          <w:p w14:paraId="4076B983" w14:textId="77C233D7" w:rsidR="007403FA" w:rsidRPr="00D10E65" w:rsidRDefault="007403FA" w:rsidP="007168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E65">
              <w:rPr>
                <w:rFonts w:ascii="Times New Roman" w:hAnsi="Times New Roman" w:cs="Times New Roman"/>
                <w:b/>
                <w:sz w:val="24"/>
                <w:szCs w:val="24"/>
              </w:rPr>
              <w:t>Cell type specificity</w:t>
            </w:r>
          </w:p>
        </w:tc>
        <w:tc>
          <w:tcPr>
            <w:tcW w:w="2070" w:type="dxa"/>
            <w:vAlign w:val="center"/>
          </w:tcPr>
          <w:p w14:paraId="25B7B227" w14:textId="4319CBC0" w:rsidR="007403FA" w:rsidRPr="00D10E65" w:rsidRDefault="007403FA" w:rsidP="007168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E65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80" w:type="dxa"/>
          </w:tcPr>
          <w:p w14:paraId="4A49B30E" w14:textId="0DCAA280" w:rsidR="007403FA" w:rsidRPr="00D10E65" w:rsidRDefault="007403FA" w:rsidP="007168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  <w:r w:rsidR="00E51AA6" w:rsidRPr="00E51AA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lution</w:t>
            </w:r>
          </w:p>
        </w:tc>
        <w:tc>
          <w:tcPr>
            <w:tcW w:w="1980" w:type="dxa"/>
            <w:vAlign w:val="center"/>
          </w:tcPr>
          <w:p w14:paraId="40B4CCBA" w14:textId="6A1888EC" w:rsidR="007403FA" w:rsidRPr="00D10E65" w:rsidRDefault="007403FA" w:rsidP="007168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E65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806A01" w14:paraId="237E8D38" w14:textId="77777777" w:rsidTr="007403FA">
        <w:tc>
          <w:tcPr>
            <w:tcW w:w="3865" w:type="dxa"/>
          </w:tcPr>
          <w:p w14:paraId="0AD84CDF" w14:textId="2C16AD4C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al fibrillary acidic protein (GFAP)</w:t>
            </w:r>
          </w:p>
        </w:tc>
        <w:tc>
          <w:tcPr>
            <w:tcW w:w="2970" w:type="dxa"/>
          </w:tcPr>
          <w:p w14:paraId="2709C761" w14:textId="57F3FE16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rocytes</w:t>
            </w:r>
          </w:p>
        </w:tc>
        <w:tc>
          <w:tcPr>
            <w:tcW w:w="2070" w:type="dxa"/>
          </w:tcPr>
          <w:p w14:paraId="3D3288D7" w14:textId="381032A4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980" w:type="dxa"/>
          </w:tcPr>
          <w:p w14:paraId="24DE76A7" w14:textId="5AEE65E3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80" w:type="dxa"/>
          </w:tcPr>
          <w:p w14:paraId="7B5C6AEA" w14:textId="6FC0CD46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</w:p>
        </w:tc>
      </w:tr>
      <w:tr w:rsidR="00806A01" w14:paraId="4FC37F11" w14:textId="77777777" w:rsidTr="007403FA">
        <w:tc>
          <w:tcPr>
            <w:tcW w:w="3865" w:type="dxa"/>
          </w:tcPr>
          <w:p w14:paraId="48FC5AB6" w14:textId="1CBF41A7" w:rsidR="00806A01" w:rsidRPr="00EF5E5F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EF5E5F">
              <w:rPr>
                <w:rFonts w:ascii="Times New Roman" w:hAnsi="Times New Roman" w:cs="Times New Roman"/>
                <w:bCs/>
                <w:sz w:val="24"/>
                <w:szCs w:val="24"/>
              </w:rPr>
              <w:t>onized calcium-binding adapter molecule 1</w:t>
            </w:r>
            <w:r w:rsidRPr="00EF5E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F5E5F">
              <w:rPr>
                <w:rFonts w:ascii="Times New Roman" w:hAnsi="Times New Roman" w:cs="Times New Roman"/>
                <w:sz w:val="24"/>
                <w:szCs w:val="24"/>
              </w:rPr>
              <w:t>IB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0" w:type="dxa"/>
          </w:tcPr>
          <w:p w14:paraId="1430C8E5" w14:textId="0F6357E8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glia</w:t>
            </w:r>
          </w:p>
        </w:tc>
        <w:tc>
          <w:tcPr>
            <w:tcW w:w="2070" w:type="dxa"/>
          </w:tcPr>
          <w:p w14:paraId="2E97A553" w14:textId="3DC05C50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980" w:type="dxa"/>
          </w:tcPr>
          <w:p w14:paraId="4B1D35C2" w14:textId="3F8DAC62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980" w:type="dxa"/>
          </w:tcPr>
          <w:p w14:paraId="5905D4D9" w14:textId="057A97C6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ko</w:t>
            </w:r>
          </w:p>
        </w:tc>
      </w:tr>
      <w:tr w:rsidR="00806A01" w14:paraId="2F6E4FA0" w14:textId="77777777" w:rsidTr="007403FA">
        <w:tc>
          <w:tcPr>
            <w:tcW w:w="3865" w:type="dxa"/>
          </w:tcPr>
          <w:p w14:paraId="19EEA125" w14:textId="4ADD7234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elin basic protein (MBP)</w:t>
            </w:r>
          </w:p>
        </w:tc>
        <w:tc>
          <w:tcPr>
            <w:tcW w:w="2970" w:type="dxa"/>
          </w:tcPr>
          <w:p w14:paraId="72A8C67B" w14:textId="671E6DC3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godendrocytes (myelin)</w:t>
            </w:r>
          </w:p>
        </w:tc>
        <w:tc>
          <w:tcPr>
            <w:tcW w:w="2070" w:type="dxa"/>
          </w:tcPr>
          <w:p w14:paraId="4FD345CF" w14:textId="2413CDEB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980" w:type="dxa"/>
          </w:tcPr>
          <w:p w14:paraId="4A708B4F" w14:textId="2AAD2678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980" w:type="dxa"/>
          </w:tcPr>
          <w:p w14:paraId="1E048BA7" w14:textId="090D32CD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</w:tr>
      <w:tr w:rsidR="00806A01" w14:paraId="448EDB32" w14:textId="77777777" w:rsidTr="007403FA">
        <w:tc>
          <w:tcPr>
            <w:tcW w:w="3865" w:type="dxa"/>
          </w:tcPr>
          <w:p w14:paraId="35F16B51" w14:textId="35A01112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N</w:t>
            </w:r>
            <w:proofErr w:type="spellEnd"/>
          </w:p>
        </w:tc>
        <w:tc>
          <w:tcPr>
            <w:tcW w:w="2970" w:type="dxa"/>
          </w:tcPr>
          <w:p w14:paraId="09AED321" w14:textId="287EB9A6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ns</w:t>
            </w:r>
          </w:p>
        </w:tc>
        <w:tc>
          <w:tcPr>
            <w:tcW w:w="2070" w:type="dxa"/>
          </w:tcPr>
          <w:p w14:paraId="12E63E28" w14:textId="607391CC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980" w:type="dxa"/>
          </w:tcPr>
          <w:p w14:paraId="5BBCACBA" w14:textId="6B561D14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980" w:type="dxa"/>
          </w:tcPr>
          <w:p w14:paraId="4C5A7031" w14:textId="19DB4546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</w:tr>
      <w:tr w:rsidR="00806A01" w14:paraId="0657C3FB" w14:textId="77777777" w:rsidTr="007403FA">
        <w:tc>
          <w:tcPr>
            <w:tcW w:w="3865" w:type="dxa"/>
          </w:tcPr>
          <w:p w14:paraId="377BED5F" w14:textId="0707E181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g2</w:t>
            </w:r>
          </w:p>
        </w:tc>
        <w:tc>
          <w:tcPr>
            <w:tcW w:w="2970" w:type="dxa"/>
          </w:tcPr>
          <w:p w14:paraId="284E380B" w14:textId="4DA6E11F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godendrocytes</w:t>
            </w:r>
          </w:p>
        </w:tc>
        <w:tc>
          <w:tcPr>
            <w:tcW w:w="2070" w:type="dxa"/>
          </w:tcPr>
          <w:p w14:paraId="5BC8D25D" w14:textId="11BA8AE0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980" w:type="dxa"/>
          </w:tcPr>
          <w:p w14:paraId="2A23B2D4" w14:textId="274774F6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980" w:type="dxa"/>
          </w:tcPr>
          <w:p w14:paraId="7274CFE0" w14:textId="7B5EC4D6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</w:tr>
      <w:tr w:rsidR="00806A01" w14:paraId="12860676" w14:textId="77777777" w:rsidTr="007403FA">
        <w:tc>
          <w:tcPr>
            <w:tcW w:w="3865" w:type="dxa"/>
          </w:tcPr>
          <w:p w14:paraId="3A6F1558" w14:textId="7B283625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n protein</w:t>
            </w:r>
          </w:p>
        </w:tc>
        <w:tc>
          <w:tcPr>
            <w:tcW w:w="2970" w:type="dxa"/>
          </w:tcPr>
          <w:p w14:paraId="5292A783" w14:textId="4CE31956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2070" w:type="dxa"/>
          </w:tcPr>
          <w:p w14:paraId="5F311E8F" w14:textId="5B2E708E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 3F4 IgG1 biotin labeled</w:t>
            </w:r>
          </w:p>
        </w:tc>
        <w:tc>
          <w:tcPr>
            <w:tcW w:w="1980" w:type="dxa"/>
          </w:tcPr>
          <w:p w14:paraId="7A6E4935" w14:textId="1FA0E56F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980" w:type="dxa"/>
          </w:tcPr>
          <w:p w14:paraId="73FB80B8" w14:textId="7A8E91BC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nce</w:t>
            </w:r>
          </w:p>
        </w:tc>
      </w:tr>
      <w:tr w:rsidR="00806A01" w14:paraId="7E335531" w14:textId="77777777" w:rsidTr="007403FA">
        <w:tc>
          <w:tcPr>
            <w:tcW w:w="3865" w:type="dxa"/>
          </w:tcPr>
          <w:p w14:paraId="24A09568" w14:textId="5759B680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olipid protein (PLP)</w:t>
            </w:r>
          </w:p>
        </w:tc>
        <w:tc>
          <w:tcPr>
            <w:tcW w:w="2970" w:type="dxa"/>
          </w:tcPr>
          <w:p w14:paraId="3F907280" w14:textId="2E2D2D3E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godendrocytes (myelin)</w:t>
            </w:r>
          </w:p>
        </w:tc>
        <w:tc>
          <w:tcPr>
            <w:tcW w:w="2070" w:type="dxa"/>
          </w:tcPr>
          <w:p w14:paraId="2385696D" w14:textId="3940FB44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980" w:type="dxa"/>
          </w:tcPr>
          <w:p w14:paraId="545F783C" w14:textId="1BDE0A28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980" w:type="dxa"/>
          </w:tcPr>
          <w:p w14:paraId="502A34AB" w14:textId="7DB9CAF5" w:rsidR="00806A01" w:rsidRDefault="00806A01" w:rsidP="00806A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Scientific</w:t>
            </w:r>
            <w:proofErr w:type="spellEnd"/>
          </w:p>
        </w:tc>
      </w:tr>
    </w:tbl>
    <w:p w14:paraId="7769C851" w14:textId="31C8D0F5" w:rsidR="005B08E9" w:rsidRDefault="005B08E9">
      <w:pPr>
        <w:rPr>
          <w:rFonts w:ascii="Times New Roman" w:hAnsi="Times New Roman" w:cs="Times New Roman"/>
          <w:sz w:val="24"/>
          <w:szCs w:val="24"/>
        </w:rPr>
      </w:pPr>
    </w:p>
    <w:p w14:paraId="00051349" w14:textId="33452BBF" w:rsidR="00E51AA6" w:rsidRPr="005B08E9" w:rsidRDefault="00E51AA6">
      <w:pPr>
        <w:rPr>
          <w:rFonts w:ascii="Times New Roman" w:hAnsi="Times New Roman" w:cs="Times New Roman"/>
          <w:sz w:val="24"/>
          <w:szCs w:val="24"/>
        </w:rPr>
      </w:pPr>
      <w:r w:rsidRPr="00E51A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IHC = immunohistochemistry</w:t>
      </w:r>
    </w:p>
    <w:sectPr w:rsidR="00E51AA6" w:rsidRPr="005B08E9" w:rsidSect="002D0D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8E9"/>
    <w:rsid w:val="001910EC"/>
    <w:rsid w:val="002D0D99"/>
    <w:rsid w:val="0031542C"/>
    <w:rsid w:val="003D169E"/>
    <w:rsid w:val="003F033E"/>
    <w:rsid w:val="00505FB8"/>
    <w:rsid w:val="005B08E9"/>
    <w:rsid w:val="006431C7"/>
    <w:rsid w:val="007403FA"/>
    <w:rsid w:val="00797025"/>
    <w:rsid w:val="00806A01"/>
    <w:rsid w:val="008F1E74"/>
    <w:rsid w:val="00B14855"/>
    <w:rsid w:val="00B24628"/>
    <w:rsid w:val="00B96EB4"/>
    <w:rsid w:val="00BF6AE8"/>
    <w:rsid w:val="00D10E65"/>
    <w:rsid w:val="00D45B28"/>
    <w:rsid w:val="00E51AA6"/>
    <w:rsid w:val="00EF5E5F"/>
    <w:rsid w:val="00F10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E759C"/>
  <w15:chartTrackingRefBased/>
  <w15:docId w15:val="{E79DD1FE-2E86-4D4E-804A-C1F11B2D7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0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8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ola, Sue (NIH/NIAID) [E]</dc:creator>
  <cp:keywords/>
  <dc:description/>
  <cp:lastModifiedBy>Priola, Sue (NIH/NIAID) [E]</cp:lastModifiedBy>
  <cp:revision>2</cp:revision>
  <dcterms:created xsi:type="dcterms:W3CDTF">2019-06-28T22:53:00Z</dcterms:created>
  <dcterms:modified xsi:type="dcterms:W3CDTF">2019-06-28T22:53:00Z</dcterms:modified>
</cp:coreProperties>
</file>